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98D967" w14:textId="65E41CE6" w:rsidR="004A030E" w:rsidRPr="00A97CBA" w:rsidRDefault="00A97CBA" w:rsidP="005B12A3">
      <w:pPr>
        <w:tabs>
          <w:tab w:val="left" w:pos="4140"/>
        </w:tabs>
        <w:spacing w:line="480" w:lineRule="auto"/>
        <w:rPr>
          <w:rFonts w:ascii="Times New Roman" w:eastAsia="Times New Roman" w:hAnsi="Times New Roman" w:cs="Times New Roman"/>
          <w:b/>
          <w:sz w:val="36"/>
          <w:szCs w:val="36"/>
        </w:rPr>
      </w:pPr>
      <w:r w:rsidRPr="00A97CBA">
        <w:rPr>
          <w:rFonts w:ascii="Times New Roman" w:eastAsia="Times New Roman" w:hAnsi="Times New Roman" w:cs="Times New Roman"/>
          <w:b/>
          <w:sz w:val="36"/>
          <w:szCs w:val="36"/>
        </w:rPr>
        <w:t>Supporting Information</w:t>
      </w:r>
    </w:p>
    <w:p w14:paraId="3E94615F" w14:textId="77777777" w:rsidR="007C6D3D" w:rsidRPr="00A97CBA" w:rsidRDefault="007C6D3D" w:rsidP="007C6D3D">
      <w:pPr>
        <w:spacing w:line="480" w:lineRule="auto"/>
        <w:rPr>
          <w:rFonts w:ascii="Times New Roman" w:hAnsi="Times New Roman" w:cs="Times New Roman"/>
          <w:b/>
          <w:sz w:val="32"/>
          <w:szCs w:val="32"/>
        </w:rPr>
      </w:pPr>
      <w:r w:rsidRPr="00A97CBA">
        <w:rPr>
          <w:rFonts w:ascii="Times New Roman" w:hAnsi="Times New Roman" w:cs="Times New Roman"/>
          <w:b/>
          <w:sz w:val="32"/>
          <w:szCs w:val="32"/>
        </w:rPr>
        <w:t>Translation Head Motion</w:t>
      </w:r>
    </w:p>
    <w:p w14:paraId="5D685AFE" w14:textId="77777777" w:rsidR="007C6D3D" w:rsidRDefault="007C6D3D" w:rsidP="007C6D3D">
      <w:pPr>
        <w:spacing w:line="480" w:lineRule="auto"/>
        <w:ind w:firstLine="720"/>
        <w:rPr>
          <w:rFonts w:ascii="Times New Roman" w:hAnsi="Times New Roman"/>
        </w:rPr>
      </w:pPr>
      <w:r w:rsidRPr="00BE32C9">
        <w:rPr>
          <w:rFonts w:ascii="Times New Roman" w:hAnsi="Times New Roman"/>
        </w:rPr>
        <w:t xml:space="preserve">Group comparisons were performed in order to ensure that preterm and full term groups did not differ in terms of the amount of translational head motion detected during image preprocessing of diffusion images. This was achieved by computing, for each subject, the magnitude (in millimeters) of motion correction required for each image volume and each image plane (x-y-z). From these data, we generated a mean motion value for each image plane from all individuals of the control group and from all individuals of the preterm group. We computed unpaired t-tests to examine whether the preterm and full term groups differed on the basis of translational head motion in each plane. Overall, we found that the average translational head motion was minimal in both groups (&lt;1.5mm) and was not significantly different between groups for any image plane p &gt; 0.05. </w:t>
      </w:r>
    </w:p>
    <w:p w14:paraId="32CEB221" w14:textId="5129B483" w:rsidR="007C6D3D" w:rsidRDefault="007C6D3D">
      <w:pPr>
        <w:rPr>
          <w:rFonts w:ascii="Times New Roman" w:eastAsia="Times New Roman" w:hAnsi="Times New Roman" w:cs="Times New Roman"/>
          <w:b/>
          <w:i/>
        </w:rPr>
      </w:pPr>
      <w:bookmarkStart w:id="0" w:name="_GoBack"/>
      <w:bookmarkEnd w:id="0"/>
    </w:p>
    <w:sectPr w:rsidR="007C6D3D" w:rsidSect="001A1D06">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E7BA1C" w14:textId="77777777" w:rsidR="00E31926" w:rsidRDefault="00E31926" w:rsidP="00847B09">
      <w:r>
        <w:separator/>
      </w:r>
    </w:p>
  </w:endnote>
  <w:endnote w:type="continuationSeparator" w:id="0">
    <w:p w14:paraId="5AB793E3" w14:textId="77777777" w:rsidR="00E31926" w:rsidRDefault="00E31926" w:rsidP="00847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97092D" w14:textId="77777777" w:rsidR="00E31926" w:rsidRDefault="00E31926" w:rsidP="00AF11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47FCCF" w14:textId="77777777" w:rsidR="00E31926" w:rsidRDefault="00E31926" w:rsidP="00847B0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70356C" w14:textId="77777777" w:rsidR="00E31926" w:rsidRDefault="00E31926" w:rsidP="00AF11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B1232">
      <w:rPr>
        <w:rStyle w:val="PageNumber"/>
        <w:noProof/>
      </w:rPr>
      <w:t>1</w:t>
    </w:r>
    <w:r>
      <w:rPr>
        <w:rStyle w:val="PageNumber"/>
      </w:rPr>
      <w:fldChar w:fldCharType="end"/>
    </w:r>
  </w:p>
  <w:p w14:paraId="3ABE431B" w14:textId="77777777" w:rsidR="00E31926" w:rsidRDefault="00E31926" w:rsidP="00847B0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3CC8F7" w14:textId="77777777" w:rsidR="00E31926" w:rsidRDefault="00E31926" w:rsidP="00847B09">
      <w:r>
        <w:separator/>
      </w:r>
    </w:p>
  </w:footnote>
  <w:footnote w:type="continuationSeparator" w:id="0">
    <w:p w14:paraId="78EB20AD" w14:textId="77777777" w:rsidR="00E31926" w:rsidRDefault="00E31926" w:rsidP="00847B0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F12A7D"/>
    <w:multiLevelType w:val="hybridMultilevel"/>
    <w:tmpl w:val="BB286962"/>
    <w:lvl w:ilvl="0" w:tplc="7BA6011A">
      <w:numFmt w:val="bullet"/>
      <w:lvlText w:val=""/>
      <w:lvlJc w:val="left"/>
      <w:pPr>
        <w:ind w:left="270" w:hanging="360"/>
      </w:pPr>
      <w:rPr>
        <w:rFonts w:ascii="Symbol" w:eastAsiaTheme="minorEastAsia" w:hAnsi="Symbol" w:cs="Times New Roman" w:hint="default"/>
      </w:rPr>
    </w:lvl>
    <w:lvl w:ilvl="1" w:tplc="04090003" w:tentative="1">
      <w:start w:val="1"/>
      <w:numFmt w:val="bullet"/>
      <w:lvlText w:val="o"/>
      <w:lvlJc w:val="left"/>
      <w:pPr>
        <w:ind w:left="990" w:hanging="360"/>
      </w:pPr>
      <w:rPr>
        <w:rFonts w:ascii="Courier New" w:hAnsi="Courier New" w:hint="default"/>
      </w:rPr>
    </w:lvl>
    <w:lvl w:ilvl="2" w:tplc="04090005" w:tentative="1">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hint="default"/>
      </w:rPr>
    </w:lvl>
    <w:lvl w:ilvl="8" w:tplc="04090005" w:tentative="1">
      <w:start w:val="1"/>
      <w:numFmt w:val="bullet"/>
      <w:lvlText w:val=""/>
      <w:lvlJc w:val="left"/>
      <w:pPr>
        <w:ind w:left="603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06D9"/>
    <w:rsid w:val="00021C51"/>
    <w:rsid w:val="00087439"/>
    <w:rsid w:val="000B1232"/>
    <w:rsid w:val="00172718"/>
    <w:rsid w:val="001969CB"/>
    <w:rsid w:val="001A1D06"/>
    <w:rsid w:val="001A36E1"/>
    <w:rsid w:val="001B3932"/>
    <w:rsid w:val="001B49FB"/>
    <w:rsid w:val="002501C7"/>
    <w:rsid w:val="00292A56"/>
    <w:rsid w:val="002B4B6D"/>
    <w:rsid w:val="00333913"/>
    <w:rsid w:val="00343369"/>
    <w:rsid w:val="00352212"/>
    <w:rsid w:val="003832BD"/>
    <w:rsid w:val="0039229F"/>
    <w:rsid w:val="00396488"/>
    <w:rsid w:val="003B2130"/>
    <w:rsid w:val="003B3FEC"/>
    <w:rsid w:val="003C03B7"/>
    <w:rsid w:val="003D06D9"/>
    <w:rsid w:val="003D654F"/>
    <w:rsid w:val="00404E32"/>
    <w:rsid w:val="00412031"/>
    <w:rsid w:val="00442E1B"/>
    <w:rsid w:val="00461F61"/>
    <w:rsid w:val="00465E2C"/>
    <w:rsid w:val="00485A90"/>
    <w:rsid w:val="00491AB3"/>
    <w:rsid w:val="004A030E"/>
    <w:rsid w:val="004A19A4"/>
    <w:rsid w:val="004A628E"/>
    <w:rsid w:val="0054552C"/>
    <w:rsid w:val="00552DBC"/>
    <w:rsid w:val="005672FD"/>
    <w:rsid w:val="00597C25"/>
    <w:rsid w:val="005A5ABB"/>
    <w:rsid w:val="005B0736"/>
    <w:rsid w:val="005B12A3"/>
    <w:rsid w:val="005B5EF7"/>
    <w:rsid w:val="005C095A"/>
    <w:rsid w:val="005C249C"/>
    <w:rsid w:val="0069013C"/>
    <w:rsid w:val="006F34EA"/>
    <w:rsid w:val="00721705"/>
    <w:rsid w:val="00742920"/>
    <w:rsid w:val="00763F79"/>
    <w:rsid w:val="00774246"/>
    <w:rsid w:val="007A03E3"/>
    <w:rsid w:val="007C6D3D"/>
    <w:rsid w:val="00847B09"/>
    <w:rsid w:val="00857FB7"/>
    <w:rsid w:val="0089585C"/>
    <w:rsid w:val="008C5FCC"/>
    <w:rsid w:val="008C6E1C"/>
    <w:rsid w:val="00921DE9"/>
    <w:rsid w:val="00937647"/>
    <w:rsid w:val="00937C8D"/>
    <w:rsid w:val="00962AFB"/>
    <w:rsid w:val="009F2FAF"/>
    <w:rsid w:val="00A759AB"/>
    <w:rsid w:val="00A86103"/>
    <w:rsid w:val="00A97CBA"/>
    <w:rsid w:val="00AF116B"/>
    <w:rsid w:val="00B05AA0"/>
    <w:rsid w:val="00B56DE7"/>
    <w:rsid w:val="00BD1B26"/>
    <w:rsid w:val="00BE32C9"/>
    <w:rsid w:val="00C24A2A"/>
    <w:rsid w:val="00C57903"/>
    <w:rsid w:val="00C623DD"/>
    <w:rsid w:val="00C654E3"/>
    <w:rsid w:val="00D17243"/>
    <w:rsid w:val="00D26779"/>
    <w:rsid w:val="00D328E3"/>
    <w:rsid w:val="00D41EBC"/>
    <w:rsid w:val="00D8203C"/>
    <w:rsid w:val="00D906AB"/>
    <w:rsid w:val="00DC44AA"/>
    <w:rsid w:val="00DC7E67"/>
    <w:rsid w:val="00DE0692"/>
    <w:rsid w:val="00DE30C7"/>
    <w:rsid w:val="00E07516"/>
    <w:rsid w:val="00E31926"/>
    <w:rsid w:val="00E42317"/>
    <w:rsid w:val="00E64FBD"/>
    <w:rsid w:val="00E668D1"/>
    <w:rsid w:val="00E85D64"/>
    <w:rsid w:val="00E900FB"/>
    <w:rsid w:val="00EA245A"/>
    <w:rsid w:val="00ED7871"/>
    <w:rsid w:val="00EE4894"/>
    <w:rsid w:val="00EF2930"/>
    <w:rsid w:val="00F9694F"/>
    <w:rsid w:val="00FC3D52"/>
    <w:rsid w:val="00FD2B91"/>
    <w:rsid w:val="00FD4E87"/>
    <w:rsid w:val="00FD65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EE2F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06D9"/>
    <w:rPr>
      <w:sz w:val="18"/>
      <w:szCs w:val="18"/>
    </w:rPr>
  </w:style>
  <w:style w:type="paragraph" w:styleId="CommentText">
    <w:name w:val="annotation text"/>
    <w:basedOn w:val="Normal"/>
    <w:link w:val="CommentTextChar"/>
    <w:uiPriority w:val="99"/>
    <w:unhideWhenUsed/>
    <w:rsid w:val="003D06D9"/>
  </w:style>
  <w:style w:type="character" w:customStyle="1" w:styleId="CommentTextChar">
    <w:name w:val="Comment Text Char"/>
    <w:basedOn w:val="DefaultParagraphFont"/>
    <w:link w:val="CommentText"/>
    <w:uiPriority w:val="99"/>
    <w:rsid w:val="003D06D9"/>
  </w:style>
  <w:style w:type="paragraph" w:styleId="BalloonText">
    <w:name w:val="Balloon Text"/>
    <w:basedOn w:val="Normal"/>
    <w:link w:val="BalloonTextChar"/>
    <w:uiPriority w:val="99"/>
    <w:semiHidden/>
    <w:unhideWhenUsed/>
    <w:rsid w:val="003D06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06D9"/>
    <w:rPr>
      <w:rFonts w:ascii="Lucida Grande" w:hAnsi="Lucida Grande" w:cs="Lucida Grande"/>
      <w:sz w:val="18"/>
      <w:szCs w:val="18"/>
    </w:rPr>
  </w:style>
  <w:style w:type="table" w:styleId="TableGrid">
    <w:name w:val="Table Grid"/>
    <w:basedOn w:val="TableNormal"/>
    <w:uiPriority w:val="59"/>
    <w:rsid w:val="00C24A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47B09"/>
    <w:pPr>
      <w:tabs>
        <w:tab w:val="center" w:pos="4320"/>
        <w:tab w:val="right" w:pos="8640"/>
      </w:tabs>
    </w:pPr>
  </w:style>
  <w:style w:type="character" w:customStyle="1" w:styleId="FooterChar">
    <w:name w:val="Footer Char"/>
    <w:basedOn w:val="DefaultParagraphFont"/>
    <w:link w:val="Footer"/>
    <w:uiPriority w:val="99"/>
    <w:rsid w:val="00847B09"/>
  </w:style>
  <w:style w:type="character" w:styleId="PageNumber">
    <w:name w:val="page number"/>
    <w:basedOn w:val="DefaultParagraphFont"/>
    <w:uiPriority w:val="99"/>
    <w:semiHidden/>
    <w:unhideWhenUsed/>
    <w:rsid w:val="00847B09"/>
  </w:style>
  <w:style w:type="paragraph" w:styleId="ListParagraph">
    <w:name w:val="List Paragraph"/>
    <w:basedOn w:val="Normal"/>
    <w:uiPriority w:val="34"/>
    <w:qFormat/>
    <w:rsid w:val="004A628E"/>
    <w:pPr>
      <w:ind w:left="720"/>
      <w:contextualSpacing/>
    </w:pPr>
  </w:style>
  <w:style w:type="paragraph" w:styleId="Revision">
    <w:name w:val="Revision"/>
    <w:hidden/>
    <w:uiPriority w:val="99"/>
    <w:semiHidden/>
    <w:rsid w:val="003B3FE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06D9"/>
    <w:rPr>
      <w:sz w:val="18"/>
      <w:szCs w:val="18"/>
    </w:rPr>
  </w:style>
  <w:style w:type="paragraph" w:styleId="CommentText">
    <w:name w:val="annotation text"/>
    <w:basedOn w:val="Normal"/>
    <w:link w:val="CommentTextChar"/>
    <w:uiPriority w:val="99"/>
    <w:unhideWhenUsed/>
    <w:rsid w:val="003D06D9"/>
  </w:style>
  <w:style w:type="character" w:customStyle="1" w:styleId="CommentTextChar">
    <w:name w:val="Comment Text Char"/>
    <w:basedOn w:val="DefaultParagraphFont"/>
    <w:link w:val="CommentText"/>
    <w:uiPriority w:val="99"/>
    <w:rsid w:val="003D06D9"/>
  </w:style>
  <w:style w:type="paragraph" w:styleId="BalloonText">
    <w:name w:val="Balloon Text"/>
    <w:basedOn w:val="Normal"/>
    <w:link w:val="BalloonTextChar"/>
    <w:uiPriority w:val="99"/>
    <w:semiHidden/>
    <w:unhideWhenUsed/>
    <w:rsid w:val="003D06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06D9"/>
    <w:rPr>
      <w:rFonts w:ascii="Lucida Grande" w:hAnsi="Lucida Grande" w:cs="Lucida Grande"/>
      <w:sz w:val="18"/>
      <w:szCs w:val="18"/>
    </w:rPr>
  </w:style>
  <w:style w:type="table" w:styleId="TableGrid">
    <w:name w:val="Table Grid"/>
    <w:basedOn w:val="TableNormal"/>
    <w:uiPriority w:val="59"/>
    <w:rsid w:val="00C24A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47B09"/>
    <w:pPr>
      <w:tabs>
        <w:tab w:val="center" w:pos="4320"/>
        <w:tab w:val="right" w:pos="8640"/>
      </w:tabs>
    </w:pPr>
  </w:style>
  <w:style w:type="character" w:customStyle="1" w:styleId="FooterChar">
    <w:name w:val="Footer Char"/>
    <w:basedOn w:val="DefaultParagraphFont"/>
    <w:link w:val="Footer"/>
    <w:uiPriority w:val="99"/>
    <w:rsid w:val="00847B09"/>
  </w:style>
  <w:style w:type="character" w:styleId="PageNumber">
    <w:name w:val="page number"/>
    <w:basedOn w:val="DefaultParagraphFont"/>
    <w:uiPriority w:val="99"/>
    <w:semiHidden/>
    <w:unhideWhenUsed/>
    <w:rsid w:val="00847B09"/>
  </w:style>
  <w:style w:type="paragraph" w:styleId="ListParagraph">
    <w:name w:val="List Paragraph"/>
    <w:basedOn w:val="Normal"/>
    <w:uiPriority w:val="34"/>
    <w:qFormat/>
    <w:rsid w:val="004A628E"/>
    <w:pPr>
      <w:ind w:left="720"/>
      <w:contextualSpacing/>
    </w:pPr>
  </w:style>
  <w:style w:type="paragraph" w:styleId="Revision">
    <w:name w:val="Revision"/>
    <w:hidden/>
    <w:uiPriority w:val="99"/>
    <w:semiHidden/>
    <w:rsid w:val="003B3F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2</Characters>
  <Application>Microsoft Macintosh Word</Application>
  <DocSecurity>0</DocSecurity>
  <Lines>6</Lines>
  <Paragraphs>1</Paragraphs>
  <ScaleCrop>false</ScaleCrop>
  <Company/>
  <LinksUpToDate>false</LinksUpToDate>
  <CharactersWithSpaces>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Travis</dc:creator>
  <cp:keywords/>
  <dc:description/>
  <cp:lastModifiedBy>Katie Travis</cp:lastModifiedBy>
  <cp:revision>3</cp:revision>
  <cp:lastPrinted>2015-08-21T20:30:00Z</cp:lastPrinted>
  <dcterms:created xsi:type="dcterms:W3CDTF">2015-10-30T00:13:00Z</dcterms:created>
  <dcterms:modified xsi:type="dcterms:W3CDTF">2015-10-30T00:16:00Z</dcterms:modified>
</cp:coreProperties>
</file>